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>
          <w:b/>
        </w:rPr>
        <w:t>Table S1:</w:t>
      </w:r>
      <w:r>
        <w:rPr/>
        <w:t xml:space="preserve">  Description of study cohort.</w:t>
      </w:r>
    </w:p>
    <w:tbl>
      <w:tblPr>
        <w:tblW w:w="9579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1573"/>
        <w:gridCol w:w="1573"/>
        <w:gridCol w:w="1573"/>
      </w:tblGrid>
      <w:tr>
        <w:trPr>
          <w:trHeight w:val="255" w:hRule="atLeast"/>
        </w:trPr>
        <w:tc>
          <w:tcPr>
            <w:tcW w:w="4860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RIVATION</w:t>
            </w:r>
          </w:p>
        </w:tc>
        <w:tc>
          <w:tcPr>
            <w:tcW w:w="157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VALIDATION</w:t>
            </w:r>
          </w:p>
        </w:tc>
        <w:tc>
          <w:tcPr>
            <w:tcW w:w="157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OVERALL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=181 894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=181 146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=363 040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A - PATIENT DEMOGRAPHICS 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Age (SD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 (16.9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9 (16.9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 (16.9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 919 (42.8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 138 (42.6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 057 (42.7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moker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 792 (19.7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 526 (19.6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 318 (19.6)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gt;10% body weight lost in last 6 months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34 (1.8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38 (1.8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72 (1.8)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jor surgical procedure in last month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15 (2.7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90 (2.6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05 (2.7)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sz w:val="20"/>
                <w:szCs w:val="20"/>
              </w:rPr>
              <w:t xml:space="preserve">Functionality: </w:t>
            </w:r>
            <w:r>
              <w:rPr>
                <w:rFonts w:cs="Arial"/>
                <w:sz w:val="20"/>
                <w:szCs w:val="20"/>
              </w:rPr>
              <w:t xml:space="preserve">  Independent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 784 (94.4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 137 (94.5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2 921 (94.5)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 xml:space="preserve">                           </w:t>
            </w:r>
            <w:r>
              <w:rPr>
                <w:rFonts w:cs="Arial"/>
                <w:sz w:val="20"/>
                <w:szCs w:val="20"/>
              </w:rPr>
              <w:t>Assistance required from another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69 (4.1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42 (4.1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 911 (4.1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 xml:space="preserve">                           </w:t>
            </w:r>
            <w:r>
              <w:rPr>
                <w:rFonts w:cs="Arial"/>
                <w:sz w:val="20"/>
                <w:szCs w:val="20"/>
              </w:rPr>
              <w:t xml:space="preserve">Total assistance 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41 (1.5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67 (1.4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08 (1.4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Mean Body Mass Index in pounds per square inch (SD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1 (8.2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 (8.1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 (8.2)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B – PAST MEDICAL HISTORY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vious stroke - with persistent deficit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04 (2.2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37 (2.2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41 (2.2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     </w:t>
            </w:r>
            <w:r>
              <w:rPr>
                <w:rFonts w:cs="Arial"/>
                <w:sz w:val="20"/>
                <w:szCs w:val="20"/>
              </w:rPr>
              <w:t>- without deficit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83 (2.0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90 (2.0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73 (2.0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ascularization or amputation for PVD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50 (3.8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85 (3.8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 735 (3.8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t pain or gangrene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95 (2.1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67 (2.1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62 (2.1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vere COPD*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12 (4.9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07 (4.9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 819 (4.9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 ventilator within 48 hours of surgery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7 (0.8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03 (0.8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60 (0.8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astatic cancer**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30 (1.9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17 (1.8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47 (1.9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eroid in last month for at least 10 days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72 (2.8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49 (2.7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021 (2.8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 xml:space="preserve">Bleeding diathesis, anticoagulant, or antiplatelet*** 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70 (5.3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15 (5.2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 985 (5.2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diation/brachytherapy in last 3 months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52 (0.7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8 (0.6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20 (0.7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RS/sepsis in last 2 days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 679 (7.5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 525 (7.5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 204 (7.5)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C - SURGICAL INFORMATION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urgical Status:</w:t>
            </w:r>
            <w:r>
              <w:rPr>
                <w:rFonts w:cs="Arial"/>
                <w:sz w:val="20"/>
                <w:szCs w:val="20"/>
              </w:rPr>
              <w:t xml:space="preserve">  Outpatient, non-emergency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 624 (35.5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 695 (35.7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 319 (35.6)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         </w:t>
            </w:r>
            <w:r>
              <w:rPr>
                <w:rFonts w:cs="Arial"/>
                <w:sz w:val="20"/>
                <w:szCs w:val="20"/>
              </w:rPr>
              <w:t>Inpatient, non-emergency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 101 (53.9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 415 (53.8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5 516 (53.9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 xml:space="preserve">                              </w:t>
            </w:r>
            <w:r>
              <w:rPr>
                <w:rFonts w:cs="Arial"/>
                <w:sz w:val="20"/>
                <w:szCs w:val="20"/>
              </w:rPr>
              <w:t xml:space="preserve">Inpatient, emergency**** 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 169 (10.5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 036 (10.5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 205 (10.5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wound communicating directly with air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16 (4.1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72 (4.1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 988 (4.1)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ound Type</w:t>
            </w:r>
            <w:r>
              <w:rPr>
                <w:rFonts w:cs="Arial"/>
                <w:sz w:val="20"/>
                <w:szCs w:val="20"/>
              </w:rPr>
              <w:t>:  Clean*****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 530 (52.0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 354 (52.1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 884 (52.0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 xml:space="preserve">                          </w:t>
            </w:r>
            <w:r>
              <w:rPr>
                <w:rFonts w:cs="Arial"/>
                <w:sz w:val="20"/>
                <w:szCs w:val="20"/>
              </w:rPr>
              <w:t xml:space="preserve">Clean/Contaminated 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 052 (34.7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 641 (34.6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5 693 (34.6)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 xml:space="preserve">                          </w:t>
            </w:r>
            <w:r>
              <w:rPr>
                <w:rFonts w:cs="Arial"/>
                <w:sz w:val="20"/>
                <w:szCs w:val="20"/>
              </w:rPr>
              <w:t>Contaminated/Dirty, Infected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 312 (13.4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 151 (13.3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 463 (13.4)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ASA Class:</w:t>
            </w:r>
            <w:r>
              <w:rPr>
                <w:rFonts w:cs="Arial"/>
                <w:sz w:val="20"/>
                <w:szCs w:val="20"/>
              </w:rPr>
              <w:t xml:space="preserve">  1 - normal healthy person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 182 (9.5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 635 (9.7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 817 (9.6)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</w:t>
            </w:r>
            <w:r>
              <w:rPr>
                <w:rFonts w:cs="Arial"/>
                <w:sz w:val="20"/>
                <w:szCs w:val="20"/>
              </w:rPr>
              <w:t>2 - mild systemic disease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 605 (45.4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 585 (45.6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 190 (45.5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</w:t>
            </w:r>
            <w:r>
              <w:rPr>
                <w:rFonts w:cs="Arial"/>
                <w:sz w:val="20"/>
                <w:szCs w:val="20"/>
              </w:rPr>
              <w:t>3-5 - at least severe systemic disease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 107 (45.1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 926 (44.7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3 033 (44.9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ral anaesthesia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 318 (91.4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 726 (91.5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2 044 (91.5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ident not involved with operation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 895 (46.7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 152 (47.0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0 047 (46.8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ditional procedure by same surgical team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 059 (36.9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 542 (36.7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 601 (36.8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ditional procedure by different surgical team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00 (3.7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52 (3.7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 552 (3.7)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total operation time in hours (SD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 (1.5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 (1.5)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 (1.5)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(SD = standard deviation)   * </w:t>
      </w:r>
      <w:r>
        <w:rPr>
          <w:rFonts w:cs="Arial"/>
          <w:sz w:val="20"/>
          <w:szCs w:val="20"/>
        </w:rPr>
        <w:t xml:space="preserve">Unable to perform activities of daily living; admitted previously for COPD; requiring chronic bronchodilators: FEV1&lt;75% predicted.  </w:t>
      </w:r>
      <w:r>
        <w:rPr>
          <w:sz w:val="20"/>
          <w:szCs w:val="20"/>
        </w:rPr>
        <w:t xml:space="preserve">** </w:t>
      </w:r>
      <w:r>
        <w:rPr>
          <w:rFonts w:cs="Arial"/>
          <w:sz w:val="20"/>
          <w:szCs w:val="20"/>
        </w:rPr>
        <w:t>Solid tumor at &gt;1 site; ALL; AML; or stage 4 lymphoma.   *** With anticoagulant and antiplatelet not discontinued within specified time prior to operation.  **** Required both surgeon and anaesthetist to state that surgery needed within 12 hrs.  ***** No inflammation and respiratory/alimentary/genital/urinary tract not entered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</w:rPr>
      <w:t>SSI Risk Score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ab/>
    </w:r>
    <w:r>
      <w:rPr>
        <w:rStyle w:val="PageNumber"/>
        <w:i/>
      </w:rPr>
      <w:t>van Walraven and Musselman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4:52:00Z</dcterms:created>
  <dc:creator>cvanwalraven</dc:creator>
  <dc:description/>
  <cp:keywords/>
  <dc:language>en-US</dc:language>
  <cp:lastModifiedBy>cvanwalraven</cp:lastModifiedBy>
  <dcterms:modified xsi:type="dcterms:W3CDTF">2013-05-24T14:53:00Z</dcterms:modified>
  <cp:revision>1</cp:revision>
  <dc:subject/>
  <dc:title>Table S1:  Description of study cohort</dc:title>
</cp:coreProperties>
</file>